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75" w:type="dxa"/>
        <w:jc w:val="center"/>
        <w:tblLook w:val="04A0" w:firstRow="1" w:lastRow="0" w:firstColumn="1" w:lastColumn="0" w:noHBand="0" w:noVBand="1"/>
      </w:tblPr>
      <w:tblGrid>
        <w:gridCol w:w="1615"/>
        <w:gridCol w:w="1620"/>
        <w:gridCol w:w="1836"/>
        <w:gridCol w:w="1728"/>
        <w:gridCol w:w="1728"/>
        <w:gridCol w:w="1548"/>
      </w:tblGrid>
      <w:tr w:rsidR="00BF5DA7" w:rsidRPr="007F2B92" w14:paraId="319D0115" w14:textId="77777777" w:rsidTr="00397798">
        <w:trPr>
          <w:trHeight w:val="530"/>
          <w:jc w:val="center"/>
        </w:trPr>
        <w:tc>
          <w:tcPr>
            <w:tcW w:w="10075" w:type="dxa"/>
            <w:gridSpan w:val="6"/>
            <w:noWrap/>
            <w:vAlign w:val="center"/>
          </w:tcPr>
          <w:p w14:paraId="474B5F8A" w14:textId="16F0E8AF" w:rsidR="00BF5DA7" w:rsidRPr="007F2B92" w:rsidRDefault="00BF5DA7" w:rsidP="00BF5D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Nueces Estuary</w:t>
            </w:r>
          </w:p>
        </w:tc>
      </w:tr>
      <w:tr w:rsidR="00397798" w:rsidRPr="007F2B92" w14:paraId="123D5093" w14:textId="77777777" w:rsidTr="00397798">
        <w:trPr>
          <w:trHeight w:val="864"/>
          <w:jc w:val="center"/>
        </w:trPr>
        <w:tc>
          <w:tcPr>
            <w:tcW w:w="1615" w:type="dxa"/>
            <w:noWrap/>
            <w:vAlign w:val="center"/>
            <w:hideMark/>
          </w:tcPr>
          <w:p w14:paraId="743EE8C8" w14:textId="77777777" w:rsidR="001A46D3" w:rsidRPr="007F2B92" w:rsidRDefault="001A46D3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620" w:type="dxa"/>
            <w:vAlign w:val="center"/>
            <w:hideMark/>
          </w:tcPr>
          <w:p w14:paraId="2C753911" w14:textId="52482DD2" w:rsidR="001A46D3" w:rsidRPr="007F2B92" w:rsidRDefault="00627888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Newspaper</w:t>
            </w:r>
          </w:p>
        </w:tc>
        <w:tc>
          <w:tcPr>
            <w:tcW w:w="1836" w:type="dxa"/>
            <w:vAlign w:val="center"/>
          </w:tcPr>
          <w:p w14:paraId="281B171F" w14:textId="64FF98A2" w:rsidR="001A46D3" w:rsidRPr="007F2B92" w:rsidRDefault="001A46D3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5,000 cells L</w:t>
            </w:r>
            <w:r w:rsidRPr="007F2B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28" w:type="dxa"/>
            <w:vAlign w:val="center"/>
            <w:hideMark/>
          </w:tcPr>
          <w:p w14:paraId="3252C0DA" w14:textId="7C06F498" w:rsidR="001A46D3" w:rsidRPr="007F2B92" w:rsidRDefault="001A46D3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0,000 cells L</w:t>
            </w:r>
            <w:r w:rsidRPr="007F2B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28" w:type="dxa"/>
            <w:vAlign w:val="center"/>
          </w:tcPr>
          <w:p w14:paraId="2BBD34B4" w14:textId="2A6AE465" w:rsidR="001A46D3" w:rsidRPr="007F2B92" w:rsidRDefault="001A46D3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00,000 cells L</w:t>
            </w:r>
            <w:r w:rsidRPr="007F2B9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48" w:type="dxa"/>
            <w:vAlign w:val="center"/>
          </w:tcPr>
          <w:p w14:paraId="149B9823" w14:textId="6A40DE29" w:rsidR="00627888" w:rsidRPr="007F2B92" w:rsidRDefault="00627888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Scientific Record</w:t>
            </w:r>
          </w:p>
        </w:tc>
      </w:tr>
      <w:tr w:rsidR="00397798" w:rsidRPr="007F2B92" w14:paraId="11D789A3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5548E39A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0" w:type="dxa"/>
            <w:noWrap/>
            <w:vAlign w:val="center"/>
            <w:hideMark/>
          </w:tcPr>
          <w:p w14:paraId="685080BB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36" w:type="dxa"/>
            <w:noWrap/>
            <w:vAlign w:val="center"/>
            <w:hideMark/>
          </w:tcPr>
          <w:p w14:paraId="7367747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28" w:type="dxa"/>
            <w:noWrap/>
            <w:vAlign w:val="center"/>
            <w:hideMark/>
          </w:tcPr>
          <w:p w14:paraId="62EB5CE8" w14:textId="79350F7B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7A58174E" w14:textId="2DC9F352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083022D" w14:textId="2B26C9CB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</w:t>
            </w:r>
          </w:p>
        </w:tc>
      </w:tr>
      <w:tr w:rsidR="00397798" w:rsidRPr="007F2B92" w14:paraId="39EC279F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14C7EFBC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0" w:type="dxa"/>
            <w:noWrap/>
            <w:vAlign w:val="center"/>
            <w:hideMark/>
          </w:tcPr>
          <w:p w14:paraId="5544B7A4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836" w:type="dxa"/>
            <w:noWrap/>
            <w:vAlign w:val="center"/>
            <w:hideMark/>
          </w:tcPr>
          <w:p w14:paraId="4845FF32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28" w:type="dxa"/>
            <w:noWrap/>
            <w:vAlign w:val="center"/>
            <w:hideMark/>
          </w:tcPr>
          <w:p w14:paraId="405BFB3A" w14:textId="039FE19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23C1C6A6" w14:textId="37885773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BEE9B54" w14:textId="48F44088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</w:t>
            </w:r>
          </w:p>
        </w:tc>
      </w:tr>
      <w:tr w:rsidR="00397798" w:rsidRPr="007F2B92" w14:paraId="4AF2068D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33B8D9CD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0" w:type="dxa"/>
            <w:noWrap/>
            <w:vAlign w:val="center"/>
            <w:hideMark/>
          </w:tcPr>
          <w:p w14:paraId="55885B8C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noWrap/>
            <w:vAlign w:val="center"/>
            <w:hideMark/>
          </w:tcPr>
          <w:p w14:paraId="6B2CEE09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35B4C9DA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73B0905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579DC214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798" w:rsidRPr="007F2B92" w14:paraId="6F72EC0E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41F21DD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0" w:type="dxa"/>
            <w:noWrap/>
            <w:vAlign w:val="center"/>
            <w:hideMark/>
          </w:tcPr>
          <w:p w14:paraId="006EEFE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noWrap/>
            <w:vAlign w:val="center"/>
            <w:hideMark/>
          </w:tcPr>
          <w:p w14:paraId="3AF58ED6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79758A7F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2D4F1EE0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4F605137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798" w:rsidRPr="007F2B92" w14:paraId="61E3DDC5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26D6C9AD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0" w:type="dxa"/>
            <w:noWrap/>
            <w:vAlign w:val="center"/>
            <w:hideMark/>
          </w:tcPr>
          <w:p w14:paraId="1903BD9A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36" w:type="dxa"/>
            <w:noWrap/>
            <w:vAlign w:val="center"/>
            <w:hideMark/>
          </w:tcPr>
          <w:p w14:paraId="3F8D88EC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8" w:type="dxa"/>
            <w:noWrap/>
            <w:vAlign w:val="center"/>
          </w:tcPr>
          <w:p w14:paraId="33CAA69E" w14:textId="279E13BB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066CFEC" w14:textId="048F9546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3434005" w14:textId="5D5C8309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</w:t>
            </w:r>
          </w:p>
        </w:tc>
      </w:tr>
      <w:tr w:rsidR="00397798" w:rsidRPr="007F2B92" w14:paraId="467C8ADC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7DBFA97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0" w:type="dxa"/>
            <w:noWrap/>
            <w:vAlign w:val="center"/>
            <w:hideMark/>
          </w:tcPr>
          <w:p w14:paraId="3CD4ADA5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36" w:type="dxa"/>
            <w:noWrap/>
            <w:vAlign w:val="center"/>
            <w:hideMark/>
          </w:tcPr>
          <w:p w14:paraId="46165900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28" w:type="dxa"/>
            <w:noWrap/>
            <w:vAlign w:val="center"/>
          </w:tcPr>
          <w:p w14:paraId="62612878" w14:textId="7667B769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445A6AC5" w14:textId="135E3E4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BBEE5FA" w14:textId="411BE41C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</w:t>
            </w:r>
          </w:p>
        </w:tc>
      </w:tr>
      <w:tr w:rsidR="00397798" w:rsidRPr="007F2B92" w14:paraId="32DFABF2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32E7FF00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0" w:type="dxa"/>
            <w:noWrap/>
            <w:vAlign w:val="center"/>
            <w:hideMark/>
          </w:tcPr>
          <w:p w14:paraId="092E7E1E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noWrap/>
            <w:vAlign w:val="center"/>
            <w:hideMark/>
          </w:tcPr>
          <w:p w14:paraId="57A8F394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079554D4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06E3F740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7291087F" w14:textId="1BB37468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798" w:rsidRPr="007F2B92" w14:paraId="21C6F527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49D41F9B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0" w:type="dxa"/>
            <w:noWrap/>
            <w:vAlign w:val="center"/>
            <w:hideMark/>
          </w:tcPr>
          <w:p w14:paraId="69CD5C17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noWrap/>
            <w:vAlign w:val="center"/>
            <w:hideMark/>
          </w:tcPr>
          <w:p w14:paraId="0652D5F2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32E6547F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49444CBA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5C40451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798" w:rsidRPr="007F2B92" w14:paraId="27B73291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68B7A272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0" w:type="dxa"/>
            <w:noWrap/>
            <w:vAlign w:val="center"/>
            <w:hideMark/>
          </w:tcPr>
          <w:p w14:paraId="67DFE1FA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noWrap/>
            <w:vAlign w:val="center"/>
            <w:hideMark/>
          </w:tcPr>
          <w:p w14:paraId="12ED299C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2F620DD4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5FB954C8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63F66388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798" w:rsidRPr="007F2B92" w14:paraId="45257DFE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3A1BA770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0" w:type="dxa"/>
            <w:noWrap/>
            <w:vAlign w:val="center"/>
            <w:hideMark/>
          </w:tcPr>
          <w:p w14:paraId="51F34775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36" w:type="dxa"/>
            <w:noWrap/>
            <w:vAlign w:val="center"/>
            <w:hideMark/>
          </w:tcPr>
          <w:p w14:paraId="7D093030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28" w:type="dxa"/>
            <w:noWrap/>
            <w:vAlign w:val="center"/>
          </w:tcPr>
          <w:p w14:paraId="648A95B9" w14:textId="03F4261E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39ED6D0" w14:textId="2187E4D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FA3C605" w14:textId="660AD8F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</w:t>
            </w:r>
          </w:p>
        </w:tc>
      </w:tr>
      <w:tr w:rsidR="00397798" w:rsidRPr="007F2B92" w14:paraId="7EE2F304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4A5F5BA7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0" w:type="dxa"/>
            <w:noWrap/>
            <w:vAlign w:val="center"/>
            <w:hideMark/>
          </w:tcPr>
          <w:p w14:paraId="474C0277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36" w:type="dxa"/>
            <w:noWrap/>
            <w:vAlign w:val="center"/>
            <w:hideMark/>
          </w:tcPr>
          <w:p w14:paraId="4A075F2E" w14:textId="36EFB0BB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65; 37</w:t>
            </w:r>
          </w:p>
        </w:tc>
        <w:tc>
          <w:tcPr>
            <w:tcW w:w="1728" w:type="dxa"/>
            <w:noWrap/>
            <w:vAlign w:val="center"/>
          </w:tcPr>
          <w:p w14:paraId="17DB3A49" w14:textId="5F196654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; 37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5057BC70" w14:textId="1C9F543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; 1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0E4FE30" w14:textId="00A52EDC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; HABSOS</w:t>
            </w:r>
          </w:p>
        </w:tc>
      </w:tr>
      <w:tr w:rsidR="00397798" w:rsidRPr="007F2B92" w14:paraId="197CB83C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6391D6C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0" w:type="dxa"/>
            <w:noWrap/>
            <w:vAlign w:val="center"/>
            <w:hideMark/>
          </w:tcPr>
          <w:p w14:paraId="6CE8EFD9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noWrap/>
            <w:vAlign w:val="center"/>
            <w:hideMark/>
          </w:tcPr>
          <w:p w14:paraId="3F463F15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04EEEE29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5D335317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15077C0A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798" w:rsidRPr="007F2B92" w14:paraId="44650712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60B48380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0" w:type="dxa"/>
            <w:noWrap/>
            <w:vAlign w:val="center"/>
            <w:hideMark/>
          </w:tcPr>
          <w:p w14:paraId="0825BE10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noWrap/>
            <w:vAlign w:val="center"/>
            <w:hideMark/>
          </w:tcPr>
          <w:p w14:paraId="2AF92941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33B07A5B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1452C370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4620530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798" w:rsidRPr="007F2B92" w14:paraId="1E0C3FDA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72CD0B0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0" w:type="dxa"/>
            <w:noWrap/>
            <w:vAlign w:val="center"/>
            <w:hideMark/>
          </w:tcPr>
          <w:p w14:paraId="3F2C6B40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36" w:type="dxa"/>
            <w:noWrap/>
            <w:vAlign w:val="center"/>
            <w:hideMark/>
          </w:tcPr>
          <w:p w14:paraId="261B4527" w14:textId="7CD4960A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53; 84</w:t>
            </w:r>
          </w:p>
        </w:tc>
        <w:tc>
          <w:tcPr>
            <w:tcW w:w="1728" w:type="dxa"/>
            <w:noWrap/>
            <w:vAlign w:val="center"/>
          </w:tcPr>
          <w:p w14:paraId="7F38A6E8" w14:textId="4A54F08A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; 78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B6805E5" w14:textId="252B756A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; 64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0B70686" w14:textId="07E1E18F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; HABSOS</w:t>
            </w:r>
          </w:p>
        </w:tc>
      </w:tr>
      <w:tr w:rsidR="00397798" w:rsidRPr="007F2B92" w14:paraId="490D3F2E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56FA4425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0" w:type="dxa"/>
            <w:noWrap/>
            <w:vAlign w:val="center"/>
            <w:hideMark/>
          </w:tcPr>
          <w:p w14:paraId="5A1510E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noWrap/>
            <w:vAlign w:val="center"/>
            <w:hideMark/>
          </w:tcPr>
          <w:p w14:paraId="7535BF4F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29F93AA7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594BE35F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4F5E9106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798" w:rsidRPr="007F2B92" w14:paraId="73417FC9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1C3DA872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0" w:type="dxa"/>
            <w:noWrap/>
            <w:vAlign w:val="center"/>
            <w:hideMark/>
          </w:tcPr>
          <w:p w14:paraId="0473E400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36" w:type="dxa"/>
            <w:noWrap/>
            <w:vAlign w:val="center"/>
            <w:hideMark/>
          </w:tcPr>
          <w:p w14:paraId="6CFE8B85" w14:textId="77E4160A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28" w:type="dxa"/>
            <w:noWrap/>
            <w:vAlign w:val="center"/>
          </w:tcPr>
          <w:p w14:paraId="7C3B5E01" w14:textId="151EFC8B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C9253C3" w14:textId="434C468B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4A41C01" w14:textId="37428BF1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HABSOS</w:t>
            </w:r>
          </w:p>
        </w:tc>
      </w:tr>
      <w:tr w:rsidR="00397798" w:rsidRPr="007F2B92" w14:paraId="11E31D83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32D03BB4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0" w:type="dxa"/>
            <w:noWrap/>
            <w:vAlign w:val="center"/>
            <w:hideMark/>
          </w:tcPr>
          <w:p w14:paraId="798F41A1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6" w:type="dxa"/>
            <w:noWrap/>
            <w:vAlign w:val="center"/>
            <w:hideMark/>
          </w:tcPr>
          <w:p w14:paraId="07D5A425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2A06CD39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61FBDCDF" w14:textId="65B57472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165536B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798" w:rsidRPr="007F2B92" w14:paraId="2C0860BB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50EFEFAC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0" w:type="dxa"/>
            <w:noWrap/>
            <w:vAlign w:val="center"/>
            <w:hideMark/>
          </w:tcPr>
          <w:p w14:paraId="1FCA8575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noWrap/>
            <w:vAlign w:val="center"/>
            <w:hideMark/>
          </w:tcPr>
          <w:p w14:paraId="376EA987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2B6A7995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2EC7254B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28EE71C2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798" w:rsidRPr="007F2B92" w14:paraId="537D4CCE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5873B79B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0" w:type="dxa"/>
            <w:noWrap/>
            <w:vAlign w:val="center"/>
            <w:hideMark/>
          </w:tcPr>
          <w:p w14:paraId="6A578EB2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6" w:type="dxa"/>
            <w:noWrap/>
            <w:vAlign w:val="center"/>
            <w:hideMark/>
          </w:tcPr>
          <w:p w14:paraId="3C0A3741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6EF6845D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shd w:val="clear" w:color="auto" w:fill="auto"/>
            <w:vAlign w:val="center"/>
          </w:tcPr>
          <w:p w14:paraId="0240D621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8" w:type="dxa"/>
            <w:shd w:val="clear" w:color="auto" w:fill="auto"/>
            <w:vAlign w:val="center"/>
          </w:tcPr>
          <w:p w14:paraId="0C636AA9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798" w:rsidRPr="007F2B92" w14:paraId="3236F7FC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08F854AE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0" w:type="dxa"/>
            <w:noWrap/>
            <w:vAlign w:val="center"/>
            <w:hideMark/>
          </w:tcPr>
          <w:p w14:paraId="39D54285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36" w:type="dxa"/>
            <w:noWrap/>
            <w:vAlign w:val="center"/>
            <w:hideMark/>
          </w:tcPr>
          <w:p w14:paraId="4565C1B5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28" w:type="dxa"/>
            <w:noWrap/>
            <w:vAlign w:val="center"/>
          </w:tcPr>
          <w:p w14:paraId="6BC50AFA" w14:textId="7741339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01430AF1" w14:textId="0BAD1A95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407653E" w14:textId="493270EB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</w:t>
            </w:r>
          </w:p>
        </w:tc>
      </w:tr>
      <w:tr w:rsidR="00397798" w:rsidRPr="007F2B92" w14:paraId="39CE0A5B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  <w:hideMark/>
          </w:tcPr>
          <w:p w14:paraId="01D45B93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0" w:type="dxa"/>
            <w:noWrap/>
            <w:vAlign w:val="center"/>
            <w:hideMark/>
          </w:tcPr>
          <w:p w14:paraId="4AC9CA24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36" w:type="dxa"/>
            <w:noWrap/>
            <w:vAlign w:val="center"/>
            <w:hideMark/>
          </w:tcPr>
          <w:p w14:paraId="3A5C9DF6" w14:textId="77777777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noWrap/>
            <w:vAlign w:val="center"/>
            <w:hideMark/>
          </w:tcPr>
          <w:p w14:paraId="0E24B51F" w14:textId="7974FEF2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1451611" w14:textId="0AE16F0B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26C5FAB" w14:textId="2F22C482" w:rsidR="00BF5DA7" w:rsidRPr="007F2B92" w:rsidRDefault="00BF5DA7" w:rsidP="00BF5DA7">
            <w:pPr>
              <w:spacing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</w:t>
            </w:r>
          </w:p>
        </w:tc>
      </w:tr>
      <w:tr w:rsidR="00397798" w:rsidRPr="007F2B92" w14:paraId="68ED3DBF" w14:textId="77777777" w:rsidTr="00397798">
        <w:trPr>
          <w:trHeight w:val="403"/>
          <w:jc w:val="center"/>
        </w:trPr>
        <w:tc>
          <w:tcPr>
            <w:tcW w:w="1615" w:type="dxa"/>
            <w:noWrap/>
            <w:vAlign w:val="center"/>
          </w:tcPr>
          <w:p w14:paraId="4EA6799D" w14:textId="335FC2F1" w:rsidR="00397798" w:rsidRPr="007F2B92" w:rsidRDefault="00397798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6333049"/>
            <w:r>
              <w:rPr>
                <w:rFonts w:ascii="Times New Roman" w:hAnsi="Times New Roman" w:cs="Times New Roman"/>
                <w:sz w:val="24"/>
                <w:szCs w:val="24"/>
              </w:rPr>
              <w:t>Mean ± Standard Deviation</w:t>
            </w:r>
          </w:p>
        </w:tc>
        <w:tc>
          <w:tcPr>
            <w:tcW w:w="1620" w:type="dxa"/>
            <w:noWrap/>
            <w:vAlign w:val="center"/>
          </w:tcPr>
          <w:p w14:paraId="63945FFD" w14:textId="0CA5BD6B" w:rsidR="00397798" w:rsidRPr="00397798" w:rsidRDefault="00397798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40.94</w:t>
            </w:r>
          </w:p>
        </w:tc>
        <w:tc>
          <w:tcPr>
            <w:tcW w:w="1836" w:type="dxa"/>
            <w:noWrap/>
            <w:vAlign w:val="center"/>
          </w:tcPr>
          <w:p w14:paraId="4E335296" w14:textId="569B8678" w:rsidR="00397798" w:rsidRPr="00397798" w:rsidRDefault="00397798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3 ± 4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8" w:type="dxa"/>
            <w:noWrap/>
            <w:vAlign w:val="center"/>
          </w:tcPr>
          <w:p w14:paraId="21F430FE" w14:textId="49C7A093" w:rsidR="00397798" w:rsidRPr="00397798" w:rsidRDefault="00397798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5 ± 3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8" w:type="dxa"/>
            <w:shd w:val="clear" w:color="auto" w:fill="auto"/>
            <w:vAlign w:val="center"/>
          </w:tcPr>
          <w:p w14:paraId="3008345A" w14:textId="50FF1079" w:rsidR="00397798" w:rsidRPr="00397798" w:rsidRDefault="00397798" w:rsidP="003977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7 ± 32.90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5CD1D63" w14:textId="77777777" w:rsidR="00397798" w:rsidRPr="007F2B92" w:rsidRDefault="00397798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675DFBAA" w14:textId="1A1ADD54" w:rsidR="00B574B2" w:rsidRDefault="00B574B2"/>
    <w:p w14:paraId="13A99C23" w14:textId="6CD79C2A" w:rsidR="00BF5DA7" w:rsidRDefault="00BF5DA7"/>
    <w:p w14:paraId="268EF2F7" w14:textId="550BC35F" w:rsidR="00BF5DA7" w:rsidRDefault="00BF5DA7">
      <w:r>
        <w:br w:type="page"/>
      </w:r>
    </w:p>
    <w:tbl>
      <w:tblPr>
        <w:tblStyle w:val="TableGrid"/>
        <w:tblW w:w="9557" w:type="dxa"/>
        <w:jc w:val="center"/>
        <w:tblLook w:val="04A0" w:firstRow="1" w:lastRow="0" w:firstColumn="1" w:lastColumn="0" w:noHBand="0" w:noVBand="1"/>
      </w:tblPr>
      <w:tblGrid>
        <w:gridCol w:w="1163"/>
        <w:gridCol w:w="1622"/>
        <w:gridCol w:w="1834"/>
        <w:gridCol w:w="1728"/>
        <w:gridCol w:w="1838"/>
        <w:gridCol w:w="1372"/>
      </w:tblGrid>
      <w:tr w:rsidR="00BF5DA7" w:rsidRPr="007F2B92" w14:paraId="4FF6A619" w14:textId="77777777" w:rsidTr="00397798">
        <w:trPr>
          <w:trHeight w:val="530"/>
          <w:jc w:val="center"/>
        </w:trPr>
        <w:tc>
          <w:tcPr>
            <w:tcW w:w="9557" w:type="dxa"/>
            <w:gridSpan w:val="6"/>
            <w:noWrap/>
            <w:vAlign w:val="center"/>
          </w:tcPr>
          <w:p w14:paraId="6EF1DEA1" w14:textId="21EADECB" w:rsidR="00BF5DA7" w:rsidRPr="007F2B92" w:rsidRDefault="00BF5DA7" w:rsidP="00B03B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astal Zone from Port O’Connor to Land Cut</w:t>
            </w:r>
          </w:p>
        </w:tc>
      </w:tr>
      <w:tr w:rsidR="00BF5DA7" w:rsidRPr="007F2B92" w14:paraId="365C4360" w14:textId="77777777" w:rsidTr="00397798">
        <w:trPr>
          <w:trHeight w:val="864"/>
          <w:jc w:val="center"/>
        </w:trPr>
        <w:tc>
          <w:tcPr>
            <w:tcW w:w="1163" w:type="dxa"/>
            <w:noWrap/>
            <w:vAlign w:val="center"/>
            <w:hideMark/>
          </w:tcPr>
          <w:p w14:paraId="444EDE3B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622" w:type="dxa"/>
            <w:vAlign w:val="center"/>
            <w:hideMark/>
          </w:tcPr>
          <w:p w14:paraId="20B04C69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Newspaper</w:t>
            </w:r>
          </w:p>
        </w:tc>
        <w:tc>
          <w:tcPr>
            <w:tcW w:w="1834" w:type="dxa"/>
            <w:vAlign w:val="center"/>
          </w:tcPr>
          <w:p w14:paraId="26701CDB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5,000 cells L</w:t>
            </w:r>
            <w:r w:rsidRPr="00397798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728" w:type="dxa"/>
            <w:vAlign w:val="center"/>
            <w:hideMark/>
          </w:tcPr>
          <w:p w14:paraId="360FC6B1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0,000 cells L</w:t>
            </w:r>
            <w:r w:rsidRPr="003977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38" w:type="dxa"/>
            <w:vAlign w:val="center"/>
          </w:tcPr>
          <w:p w14:paraId="16463292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00,000 cells L</w:t>
            </w:r>
            <w:r w:rsidRPr="003977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372" w:type="dxa"/>
            <w:vAlign w:val="center"/>
          </w:tcPr>
          <w:p w14:paraId="1E0EBC58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Scientific Record</w:t>
            </w:r>
          </w:p>
        </w:tc>
      </w:tr>
      <w:tr w:rsidR="00BF5DA7" w:rsidRPr="007F2B92" w14:paraId="3B6DED4E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0C9197B0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622" w:type="dxa"/>
            <w:noWrap/>
            <w:vAlign w:val="center"/>
            <w:hideMark/>
          </w:tcPr>
          <w:p w14:paraId="4874FE4C" w14:textId="7FC1F38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34" w:type="dxa"/>
            <w:noWrap/>
            <w:vAlign w:val="center"/>
            <w:hideMark/>
          </w:tcPr>
          <w:p w14:paraId="4B4C8EC3" w14:textId="36D65335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8" w:type="dxa"/>
            <w:noWrap/>
            <w:vAlign w:val="center"/>
          </w:tcPr>
          <w:p w14:paraId="530DB0EC" w14:textId="02DFF470" w:rsidR="007C7535" w:rsidRPr="007F2B92" w:rsidRDefault="007C7535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F491EA8" w14:textId="25968811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329F377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</w:t>
            </w:r>
          </w:p>
        </w:tc>
      </w:tr>
      <w:tr w:rsidR="00BF5DA7" w:rsidRPr="007F2B92" w14:paraId="3A3F1121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03359159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997</w:t>
            </w:r>
          </w:p>
        </w:tc>
        <w:tc>
          <w:tcPr>
            <w:tcW w:w="1622" w:type="dxa"/>
            <w:noWrap/>
            <w:vAlign w:val="center"/>
            <w:hideMark/>
          </w:tcPr>
          <w:p w14:paraId="3915A5CD" w14:textId="3279B28C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4" w:type="dxa"/>
            <w:noWrap/>
            <w:vAlign w:val="center"/>
            <w:hideMark/>
          </w:tcPr>
          <w:p w14:paraId="0E86723C" w14:textId="3D2081F8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8" w:type="dxa"/>
            <w:noWrap/>
            <w:vAlign w:val="center"/>
          </w:tcPr>
          <w:p w14:paraId="56D91A39" w14:textId="6AB31A2E" w:rsidR="007C7535" w:rsidRPr="007F2B92" w:rsidRDefault="007C7535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1CFDFE9" w14:textId="2ED4B25E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7ECDDA5D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</w:t>
            </w:r>
          </w:p>
        </w:tc>
      </w:tr>
      <w:tr w:rsidR="00BF5DA7" w:rsidRPr="007F2B92" w14:paraId="1D7D8EC6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2080F5D5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2" w:type="dxa"/>
            <w:noWrap/>
            <w:vAlign w:val="center"/>
            <w:hideMark/>
          </w:tcPr>
          <w:p w14:paraId="0E63B3DD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21F7E3B4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3DE72FA1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691B1904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4F9B8D03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DA7" w:rsidRPr="007F2B92" w14:paraId="366B283A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74DAFDDF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622" w:type="dxa"/>
            <w:noWrap/>
            <w:vAlign w:val="center"/>
            <w:hideMark/>
          </w:tcPr>
          <w:p w14:paraId="104A39D8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0A99C141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47978D6A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1C18FB32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05695EEC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DA7" w:rsidRPr="007F2B92" w14:paraId="03864638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47F2FE27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622" w:type="dxa"/>
            <w:noWrap/>
            <w:vAlign w:val="center"/>
            <w:hideMark/>
          </w:tcPr>
          <w:p w14:paraId="500D0A24" w14:textId="42ACD88A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34" w:type="dxa"/>
            <w:noWrap/>
            <w:vAlign w:val="center"/>
            <w:hideMark/>
          </w:tcPr>
          <w:p w14:paraId="1F4AD71B" w14:textId="2326EB33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152AD9FD" w14:textId="6A8A6765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27F974B6" w14:textId="0E804958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27FF2DA1" w14:textId="6938FC3B" w:rsidR="00BF5DA7" w:rsidRPr="007F2B92" w:rsidRDefault="00F3722A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a</w:t>
            </w:r>
            <w:r w:rsidR="0089446B">
              <w:rPr>
                <w:rFonts w:ascii="Times New Roman" w:hAnsi="Times New Roman" w:cs="Times New Roman"/>
                <w:sz w:val="24"/>
                <w:szCs w:val="24"/>
              </w:rPr>
              <w:t>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9446B"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9446B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="00D56512">
              <w:rPr>
                <w:rFonts w:ascii="Times New Roman" w:hAnsi="Times New Roman" w:cs="Times New Roman"/>
                <w:sz w:val="24"/>
                <w:szCs w:val="24"/>
              </w:rPr>
              <w:t xml:space="preserve">; Cheng et al. </w:t>
            </w:r>
            <w:r w:rsidR="0089446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E31C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bookmarkStart w:id="1" w:name="_GoBack"/>
            <w:bookmarkEnd w:id="1"/>
            <w:r w:rsidR="0089446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F5DA7" w:rsidRPr="007F2B92" w14:paraId="65F7999F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514085D2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2" w:type="dxa"/>
            <w:noWrap/>
            <w:vAlign w:val="center"/>
            <w:hideMark/>
          </w:tcPr>
          <w:p w14:paraId="335A9AF6" w14:textId="7BFBEC1D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35F7A8C2" w14:textId="2719D0C8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7911E8B3" w14:textId="4AD0EDE9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3F190D25" w14:textId="5AAD70E5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3F1A107E" w14:textId="6135085D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DA7" w:rsidRPr="007F2B92" w14:paraId="6693B51B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66CD5F85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2" w:type="dxa"/>
            <w:noWrap/>
            <w:vAlign w:val="center"/>
            <w:hideMark/>
          </w:tcPr>
          <w:p w14:paraId="6FD66DB2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103B3396" w14:textId="691A4686" w:rsidR="00BF5DA7" w:rsidRPr="007F2B92" w:rsidRDefault="00BF5DA7" w:rsidP="003977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4A36C6F3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327B40BB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3D6F015A" w14:textId="68F3B958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DA7" w:rsidRPr="007F2B92" w14:paraId="363E5E08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4B97BDBA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622" w:type="dxa"/>
            <w:noWrap/>
            <w:vAlign w:val="center"/>
            <w:hideMark/>
          </w:tcPr>
          <w:p w14:paraId="17565826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66805988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64F7AB4B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0C7343E0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3CFFA3DE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DA7" w:rsidRPr="007F2B92" w14:paraId="39E9C4F8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11AA1F58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2" w:type="dxa"/>
            <w:noWrap/>
            <w:vAlign w:val="center"/>
            <w:hideMark/>
          </w:tcPr>
          <w:p w14:paraId="46811C8E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62314628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175D4CD1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7158B10F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728D830F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DA7" w:rsidRPr="007F2B92" w14:paraId="1E7DA869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583634EF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2" w:type="dxa"/>
            <w:noWrap/>
            <w:vAlign w:val="center"/>
            <w:hideMark/>
          </w:tcPr>
          <w:p w14:paraId="3299A2AC" w14:textId="6F0137A5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4" w:type="dxa"/>
            <w:noWrap/>
            <w:vAlign w:val="center"/>
            <w:hideMark/>
          </w:tcPr>
          <w:p w14:paraId="4B025EE6" w14:textId="26E28B53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28" w:type="dxa"/>
            <w:noWrap/>
            <w:vAlign w:val="center"/>
          </w:tcPr>
          <w:p w14:paraId="34FF8329" w14:textId="74003664" w:rsidR="00BF5DA7" w:rsidRPr="007F2B92" w:rsidRDefault="007C7535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9577B0F" w14:textId="4C43F2FD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3C18CD02" w14:textId="5CD89BB8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HABSOS</w:t>
            </w:r>
          </w:p>
        </w:tc>
      </w:tr>
      <w:tr w:rsidR="00BF5DA7" w:rsidRPr="007F2B92" w14:paraId="3935B84D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55B28016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2" w:type="dxa"/>
            <w:noWrap/>
            <w:vAlign w:val="center"/>
            <w:hideMark/>
          </w:tcPr>
          <w:p w14:paraId="3BE8B1D2" w14:textId="28B2B59A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34" w:type="dxa"/>
            <w:noWrap/>
            <w:vAlign w:val="center"/>
            <w:hideMark/>
          </w:tcPr>
          <w:p w14:paraId="68FA995B" w14:textId="2CEB212B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8" w:type="dxa"/>
            <w:noWrap/>
            <w:vAlign w:val="center"/>
          </w:tcPr>
          <w:p w14:paraId="70DA309E" w14:textId="217A080E" w:rsidR="00BF5DA7" w:rsidRPr="007F2B92" w:rsidRDefault="007C7535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D880133" w14:textId="693276F0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5A2FFA1" w14:textId="05C85F66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HABSOS</w:t>
            </w:r>
          </w:p>
        </w:tc>
      </w:tr>
      <w:tr w:rsidR="00BF5DA7" w:rsidRPr="007F2B92" w14:paraId="42F3ED5B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5CEC42A1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2" w:type="dxa"/>
            <w:noWrap/>
            <w:vAlign w:val="center"/>
            <w:hideMark/>
          </w:tcPr>
          <w:p w14:paraId="6EC50077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16AFB73D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6E15691D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466E6217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13B5DD35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DA7" w:rsidRPr="007F2B92" w14:paraId="77810221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22E59141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2" w:type="dxa"/>
            <w:noWrap/>
            <w:vAlign w:val="center"/>
            <w:hideMark/>
          </w:tcPr>
          <w:p w14:paraId="5C02323E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5B4E673D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69DB6C85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21DF1098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058C6EBD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DA7" w:rsidRPr="007F2B92" w14:paraId="15CCA2D5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2B3B920B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2" w:type="dxa"/>
            <w:noWrap/>
            <w:vAlign w:val="center"/>
            <w:hideMark/>
          </w:tcPr>
          <w:p w14:paraId="275E72C2" w14:textId="367A7EB1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34" w:type="dxa"/>
            <w:noWrap/>
            <w:vAlign w:val="center"/>
            <w:hideMark/>
          </w:tcPr>
          <w:p w14:paraId="6D65503E" w14:textId="203DF71B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sz w:val="24"/>
                <w:szCs w:val="24"/>
              </w:rPr>
              <w:t>1; 78</w:t>
            </w:r>
          </w:p>
        </w:tc>
        <w:tc>
          <w:tcPr>
            <w:tcW w:w="1728" w:type="dxa"/>
            <w:noWrap/>
            <w:vAlign w:val="center"/>
          </w:tcPr>
          <w:p w14:paraId="62C45D92" w14:textId="7D264B97" w:rsidR="00BF5DA7" w:rsidRPr="00397798" w:rsidRDefault="007C7535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22469E68" w14:textId="2DAA77D6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0A37B2A2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; HABSOS</w:t>
            </w:r>
          </w:p>
        </w:tc>
      </w:tr>
      <w:tr w:rsidR="00BF5DA7" w:rsidRPr="007F2B92" w14:paraId="0B3611D7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668F7EC6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2" w:type="dxa"/>
            <w:noWrap/>
            <w:vAlign w:val="center"/>
            <w:hideMark/>
          </w:tcPr>
          <w:p w14:paraId="29FF5104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42D3CD30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52736FE5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31988CA5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4458515C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DA7" w:rsidRPr="007F2B92" w14:paraId="792D5F6F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3457094C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2" w:type="dxa"/>
            <w:noWrap/>
            <w:vAlign w:val="center"/>
            <w:hideMark/>
          </w:tcPr>
          <w:p w14:paraId="0A0C7830" w14:textId="04F8E59A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34" w:type="dxa"/>
            <w:noWrap/>
            <w:vAlign w:val="center"/>
            <w:hideMark/>
          </w:tcPr>
          <w:p w14:paraId="1B6B792B" w14:textId="47749E14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28" w:type="dxa"/>
            <w:noWrap/>
            <w:vAlign w:val="center"/>
          </w:tcPr>
          <w:p w14:paraId="05143526" w14:textId="3CDDE210" w:rsidR="00BF5DA7" w:rsidRPr="007F2B92" w:rsidRDefault="007C7535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7347B410" w14:textId="1F10AB45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0D3D209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HABSOS</w:t>
            </w:r>
          </w:p>
        </w:tc>
      </w:tr>
      <w:tr w:rsidR="00BF5DA7" w:rsidRPr="007F2B92" w14:paraId="52D41CF7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5CB3200E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2" w:type="dxa"/>
            <w:noWrap/>
            <w:vAlign w:val="center"/>
            <w:hideMark/>
          </w:tcPr>
          <w:p w14:paraId="5EE1A74E" w14:textId="4BB586CD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4" w:type="dxa"/>
            <w:noWrap/>
            <w:vAlign w:val="center"/>
            <w:hideMark/>
          </w:tcPr>
          <w:p w14:paraId="11DC3C99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490D6437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21CA7962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6F9F718D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DA7" w:rsidRPr="007F2B92" w14:paraId="61A376AA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2E681B8E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2" w:type="dxa"/>
            <w:noWrap/>
            <w:vAlign w:val="center"/>
            <w:hideMark/>
          </w:tcPr>
          <w:p w14:paraId="6AF5D8AC" w14:textId="1DE87CCA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74862043" w14:textId="5D0E39B3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28" w:type="dxa"/>
            <w:noWrap/>
            <w:vAlign w:val="center"/>
          </w:tcPr>
          <w:p w14:paraId="5890AC30" w14:textId="6B734954" w:rsidR="00BF5DA7" w:rsidRPr="007F2B92" w:rsidRDefault="007C7535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412AA566" w14:textId="1AEEB764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C180C7A" w14:textId="57E740F8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HABSOS</w:t>
            </w:r>
          </w:p>
        </w:tc>
      </w:tr>
      <w:tr w:rsidR="00BF5DA7" w:rsidRPr="007F2B92" w14:paraId="23A8A176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570C497F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2" w:type="dxa"/>
            <w:noWrap/>
            <w:vAlign w:val="center"/>
            <w:hideMark/>
          </w:tcPr>
          <w:p w14:paraId="0D6C8301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16EA6621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noWrap/>
            <w:vAlign w:val="center"/>
          </w:tcPr>
          <w:p w14:paraId="395CAC46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shd w:val="clear" w:color="auto" w:fill="auto"/>
            <w:vAlign w:val="center"/>
          </w:tcPr>
          <w:p w14:paraId="3349BA52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2E7D9ACE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DA7" w:rsidRPr="007F2B92" w14:paraId="50214745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1746F06E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2" w:type="dxa"/>
            <w:noWrap/>
            <w:vAlign w:val="center"/>
            <w:hideMark/>
          </w:tcPr>
          <w:p w14:paraId="17826728" w14:textId="60C25218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34" w:type="dxa"/>
            <w:noWrap/>
            <w:vAlign w:val="center"/>
            <w:hideMark/>
          </w:tcPr>
          <w:p w14:paraId="00BC300B" w14:textId="1AE2C7C8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28" w:type="dxa"/>
            <w:noWrap/>
            <w:vAlign w:val="center"/>
          </w:tcPr>
          <w:p w14:paraId="4E8BC68D" w14:textId="2F2A2A26" w:rsidR="00BF5DA7" w:rsidRPr="007F2B92" w:rsidRDefault="007C7535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634CDDAC" w14:textId="23820061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6E0FB9C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</w:t>
            </w:r>
          </w:p>
        </w:tc>
      </w:tr>
      <w:tr w:rsidR="00BF5DA7" w:rsidRPr="007F2B92" w14:paraId="79C1904A" w14:textId="77777777" w:rsidTr="00397798">
        <w:trPr>
          <w:trHeight w:val="403"/>
          <w:jc w:val="center"/>
        </w:trPr>
        <w:tc>
          <w:tcPr>
            <w:tcW w:w="1163" w:type="dxa"/>
            <w:noWrap/>
            <w:vAlign w:val="center"/>
            <w:hideMark/>
          </w:tcPr>
          <w:p w14:paraId="27B7F35E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0013B2" w14:textId="02A1D7E5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00767F" w14:textId="519D9ED1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</w:tcPr>
          <w:p w14:paraId="61CEB004" w14:textId="7F9FC579" w:rsidR="00BF5DA7" w:rsidRPr="007F2B92" w:rsidRDefault="007C7535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3670A" w14:textId="4D5542B5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1D4BF74" w14:textId="77777777" w:rsidR="00BF5DA7" w:rsidRPr="007F2B92" w:rsidRDefault="00BF5DA7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B92">
              <w:rPr>
                <w:rFonts w:ascii="Times New Roman" w:hAnsi="Times New Roman" w:cs="Times New Roman"/>
                <w:sz w:val="24"/>
                <w:szCs w:val="24"/>
              </w:rPr>
              <w:t>TXHD</w:t>
            </w:r>
          </w:p>
        </w:tc>
      </w:tr>
      <w:tr w:rsidR="00397798" w:rsidRPr="007F2B92" w14:paraId="20A2B57B" w14:textId="77777777" w:rsidTr="00397798">
        <w:tblPrEx>
          <w:jc w:val="left"/>
        </w:tblPrEx>
        <w:trPr>
          <w:trHeight w:val="403"/>
        </w:trPr>
        <w:tc>
          <w:tcPr>
            <w:tcW w:w="1163" w:type="dxa"/>
            <w:noWrap/>
            <w:vAlign w:val="center"/>
          </w:tcPr>
          <w:p w14:paraId="4CA133B7" w14:textId="77777777" w:rsidR="00397798" w:rsidRPr="007F2B92" w:rsidRDefault="00397798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± Standard Deviati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9E419" w14:textId="4EA7AF3E" w:rsidR="00397798" w:rsidRPr="00397798" w:rsidRDefault="00397798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06D26" w14:textId="313562AE" w:rsidR="00397798" w:rsidRPr="00397798" w:rsidRDefault="00397798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5 ± 3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80B04" w14:textId="39AD7F93" w:rsidR="00397798" w:rsidRPr="00397798" w:rsidRDefault="00397798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3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B8BD7" w14:textId="4357A4E3" w:rsidR="00397798" w:rsidRPr="00397798" w:rsidRDefault="00397798" w:rsidP="0039779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977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4.53</w:t>
            </w:r>
          </w:p>
        </w:tc>
        <w:tc>
          <w:tcPr>
            <w:tcW w:w="1372" w:type="dxa"/>
            <w:vAlign w:val="center"/>
          </w:tcPr>
          <w:p w14:paraId="7F70ACD0" w14:textId="77777777" w:rsidR="00397798" w:rsidRPr="007F2B92" w:rsidRDefault="00397798" w:rsidP="003977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5304F4" w14:textId="77777777" w:rsidR="00BF5DA7" w:rsidRDefault="00BF5DA7"/>
    <w:sectPr w:rsidR="00BF5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5CAEB" w16cex:dateUtc="2020-06-30T19:30:00Z"/>
  <w16cex:commentExtensible w16cex:durableId="22A5CB25" w16cex:dateUtc="2020-06-30T19:31:00Z"/>
  <w16cex:commentExtensible w16cex:durableId="22A5CAFC" w16cex:dateUtc="2020-06-30T19:30:00Z"/>
  <w16cex:commentExtensible w16cex:durableId="22A5CB08" w16cex:dateUtc="2020-06-30T19:3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D3"/>
    <w:rsid w:val="001A46D3"/>
    <w:rsid w:val="001C519E"/>
    <w:rsid w:val="00397798"/>
    <w:rsid w:val="00444348"/>
    <w:rsid w:val="00627888"/>
    <w:rsid w:val="00696358"/>
    <w:rsid w:val="00783872"/>
    <w:rsid w:val="007C7535"/>
    <w:rsid w:val="007F2B92"/>
    <w:rsid w:val="0089446B"/>
    <w:rsid w:val="00956124"/>
    <w:rsid w:val="009F374B"/>
    <w:rsid w:val="00A81340"/>
    <w:rsid w:val="00B574B2"/>
    <w:rsid w:val="00BF5DA7"/>
    <w:rsid w:val="00D56512"/>
    <w:rsid w:val="00DC50BE"/>
    <w:rsid w:val="00E25540"/>
    <w:rsid w:val="00F060F4"/>
    <w:rsid w:val="00F36632"/>
    <w:rsid w:val="00F3722A"/>
    <w:rsid w:val="00FE3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8B0B7"/>
  <w15:chartTrackingRefBased/>
  <w15:docId w15:val="{5EF48179-EB22-4B48-92C2-8C7CF410B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78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88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5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55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5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54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nack, Sarah</dc:creator>
  <cp:keywords/>
  <dc:description/>
  <cp:lastModifiedBy>Sarah Tominack</cp:lastModifiedBy>
  <cp:revision>10</cp:revision>
  <dcterms:created xsi:type="dcterms:W3CDTF">2020-07-06T18:30:00Z</dcterms:created>
  <dcterms:modified xsi:type="dcterms:W3CDTF">2020-07-23T00:18:00Z</dcterms:modified>
</cp:coreProperties>
</file>